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218"/>
        <w:tblW w:w="884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6"/>
        <w:gridCol w:w="1985"/>
        <w:gridCol w:w="1134"/>
        <w:gridCol w:w="3330"/>
        <w:gridCol w:w="1064"/>
      </w:tblGrid>
      <w:tr w:rsidR="0081501B" w:rsidRPr="00FA4AC0" w14:paraId="48BFDD82" w14:textId="77777777" w:rsidTr="003C1EE2">
        <w:trPr>
          <w:trHeight w:val="440"/>
        </w:trPr>
        <w:tc>
          <w:tcPr>
            <w:tcW w:w="13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3724DA" w14:textId="77777777" w:rsidR="008E7973" w:rsidRPr="00FA4AC0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Citrus gene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83F295" w14:textId="77777777" w:rsidR="008E7973" w:rsidRPr="00FA4AC0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Locu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B74C71" w14:textId="77777777" w:rsidR="008E7973" w:rsidRPr="00FA4AC0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Forward /</w:t>
            </w:r>
          </w:p>
          <w:p w14:paraId="7D9B0587" w14:textId="77777777" w:rsidR="008E7973" w:rsidRPr="00FA4AC0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Reverse</w:t>
            </w:r>
          </w:p>
        </w:tc>
        <w:tc>
          <w:tcPr>
            <w:tcW w:w="333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E7DC82" w14:textId="77777777" w:rsidR="008E7973" w:rsidRPr="00FA4AC0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Sequence (5’</w:t>
            </w:r>
            <w:r w:rsidRPr="00FA4AC0">
              <w:rPr>
                <w:rFonts w:ascii="Wingdings" w:eastAsia="Wingdings" w:hAnsi="Wingdings" w:cs="Wingdings"/>
                <w:b/>
                <w:bCs/>
                <w:color w:val="000000"/>
                <w:kern w:val="24"/>
                <w:lang w:eastAsia="es-ES"/>
              </w:rPr>
              <w:t></w:t>
            </w: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3’)</w:t>
            </w:r>
          </w:p>
        </w:tc>
        <w:tc>
          <w:tcPr>
            <w:tcW w:w="106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EBEB58" w14:textId="77777777" w:rsidR="008E7973" w:rsidRPr="00FA4AC0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Amplicon size (bp)</w:t>
            </w:r>
          </w:p>
        </w:tc>
      </w:tr>
      <w:tr w:rsidR="0081501B" w:rsidRPr="00FA4AC0" w14:paraId="6582D4D5" w14:textId="77777777" w:rsidTr="003C1EE2">
        <w:trPr>
          <w:trHeight w:val="340"/>
        </w:trPr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5008A7" w14:textId="77777777" w:rsidR="008E7973" w:rsidRPr="00FA4AC0" w:rsidRDefault="00D350DE" w:rsidP="008E7973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 xml:space="preserve">Cu/Zn </w:t>
            </w:r>
            <w:r w:rsidR="007038AC"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SOD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6B70F6" w14:textId="77777777" w:rsidR="008E7973" w:rsidRPr="00FA4AC0" w:rsidRDefault="007038AC" w:rsidP="007038AC">
            <w:pPr>
              <w:tabs>
                <w:tab w:val="left" w:pos="7500"/>
              </w:tabs>
              <w:spacing w:after="0" w:line="340" w:lineRule="atLeast"/>
              <w:jc w:val="center"/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orange1.1g031837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2692EA" w14:textId="77777777" w:rsidR="008E7973" w:rsidRPr="00FA4AC0" w:rsidRDefault="008E7973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4ACD60" w14:textId="77777777" w:rsidR="008E7973" w:rsidRPr="00FA4AC0" w:rsidRDefault="007038AC" w:rsidP="008E7973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CTTGGTGGAACTGAGGGTGT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3F9C16" w14:textId="77777777" w:rsidR="008E7973" w:rsidRPr="00FA4AC0" w:rsidRDefault="008E7973" w:rsidP="007038AC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1</w:t>
            </w:r>
            <w:r w:rsidR="007038AC"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73</w:t>
            </w:r>
          </w:p>
        </w:tc>
      </w:tr>
      <w:tr w:rsidR="0081501B" w:rsidRPr="00FA4AC0" w14:paraId="16839FC9" w14:textId="77777777" w:rsidTr="003C1EE2">
        <w:trPr>
          <w:trHeight w:val="340"/>
        </w:trPr>
        <w:tc>
          <w:tcPr>
            <w:tcW w:w="133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72A6659" w14:textId="77777777" w:rsidR="008E7973" w:rsidRPr="00FA4AC0" w:rsidRDefault="008E7973" w:rsidP="008E7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0A37501D" w14:textId="77777777" w:rsidR="008E7973" w:rsidRPr="00FA4AC0" w:rsidRDefault="008E7973" w:rsidP="008E7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5453E4" w14:textId="77777777" w:rsidR="008E7973" w:rsidRPr="00FA4AC0" w:rsidRDefault="008E7973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8830B6" w14:textId="77777777" w:rsidR="008E7973" w:rsidRPr="00FA4AC0" w:rsidRDefault="007038AC" w:rsidP="008E7973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GGGTTAAAGTGGGGTCCAGT</w:t>
            </w:r>
          </w:p>
        </w:tc>
        <w:tc>
          <w:tcPr>
            <w:tcW w:w="10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DAB6C7B" w14:textId="77777777" w:rsidR="008E7973" w:rsidRPr="00FA4AC0" w:rsidRDefault="008E7973" w:rsidP="008E7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</w:tr>
      <w:tr w:rsidR="00E07790" w:rsidRPr="00FA4AC0" w14:paraId="6D51CA19" w14:textId="77777777" w:rsidTr="003C1EE2">
        <w:trPr>
          <w:trHeight w:val="340"/>
        </w:trPr>
        <w:tc>
          <w:tcPr>
            <w:tcW w:w="1336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3171CD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CAT</w:t>
            </w:r>
          </w:p>
        </w:tc>
        <w:tc>
          <w:tcPr>
            <w:tcW w:w="1985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3173CD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orange1.1g042356m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EC0FE4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</w:tc>
        <w:tc>
          <w:tcPr>
            <w:tcW w:w="33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E5BB9B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GTAACCAAGACCTGGCCTGA</w:t>
            </w:r>
          </w:p>
        </w:tc>
        <w:tc>
          <w:tcPr>
            <w:tcW w:w="1064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7BE1F9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134</w:t>
            </w:r>
          </w:p>
        </w:tc>
      </w:tr>
      <w:tr w:rsidR="00E07790" w:rsidRPr="00FA4AC0" w14:paraId="37848F5A" w14:textId="77777777" w:rsidTr="003C1EE2">
        <w:trPr>
          <w:trHeight w:val="340"/>
        </w:trPr>
        <w:tc>
          <w:tcPr>
            <w:tcW w:w="133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2EB378F" w14:textId="77777777" w:rsidR="00E07790" w:rsidRPr="00FA4AC0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6A05A809" w14:textId="77777777" w:rsidR="00E07790" w:rsidRPr="00FA4AC0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795DD3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7AA340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ATGCCAGGAACCACAATAGC</w:t>
            </w:r>
          </w:p>
        </w:tc>
        <w:tc>
          <w:tcPr>
            <w:tcW w:w="10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A39BBE3" w14:textId="77777777" w:rsidR="00E07790" w:rsidRPr="00FA4AC0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</w:tr>
      <w:tr w:rsidR="00E07790" w:rsidRPr="00FA4AC0" w14:paraId="7F438364" w14:textId="77777777" w:rsidTr="003C1EE2">
        <w:trPr>
          <w:trHeight w:val="607"/>
        </w:trPr>
        <w:tc>
          <w:tcPr>
            <w:tcW w:w="133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7EC4B4" w14:textId="77777777" w:rsidR="00E07790" w:rsidRPr="00FA4AC0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s-ES_tradnl" w:eastAsia="es-ES"/>
              </w:rPr>
              <w:t>APX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E7D3A8" w14:textId="77777777" w:rsidR="00E07790" w:rsidRPr="00FA4AC0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orange1.1g024615m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D6266F" w14:textId="77777777" w:rsidR="00E07790" w:rsidRPr="00FA4AC0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  <w:p w14:paraId="418FEBFC" w14:textId="77777777" w:rsidR="00E07790" w:rsidRPr="00FA4AC0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3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167338" w14:textId="77777777" w:rsidR="00E07790" w:rsidRPr="00FA4AC0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 xml:space="preserve">CCATTCGGAACCATGAGGCT </w:t>
            </w:r>
            <w:r w:rsidRPr="00FA4AC0">
              <w:t xml:space="preserve"> </w:t>
            </w: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CTCAACGCCAACAACACCAG</w:t>
            </w:r>
          </w:p>
        </w:tc>
        <w:tc>
          <w:tcPr>
            <w:tcW w:w="106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4EB49F" w14:textId="77777777" w:rsidR="00E07790" w:rsidRPr="00FA4AC0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153</w:t>
            </w:r>
          </w:p>
        </w:tc>
      </w:tr>
      <w:tr w:rsidR="00E07790" w:rsidRPr="00FA4AC0" w14:paraId="0F6276C4" w14:textId="77777777" w:rsidTr="003C1EE2">
        <w:trPr>
          <w:trHeight w:val="340"/>
        </w:trPr>
        <w:tc>
          <w:tcPr>
            <w:tcW w:w="1336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2D17CE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ACT</w:t>
            </w:r>
          </w:p>
        </w:tc>
        <w:tc>
          <w:tcPr>
            <w:tcW w:w="1985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FE356A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orange1.1g037845m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371C2B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</w:tc>
        <w:tc>
          <w:tcPr>
            <w:tcW w:w="33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5AA88C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CCCTTCCTCATGCCATTCTTC</w:t>
            </w:r>
          </w:p>
        </w:tc>
        <w:tc>
          <w:tcPr>
            <w:tcW w:w="1064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1457B1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105</w:t>
            </w:r>
          </w:p>
        </w:tc>
      </w:tr>
      <w:tr w:rsidR="00E07790" w:rsidRPr="00FA4AC0" w14:paraId="3FAFABC4" w14:textId="77777777" w:rsidTr="003C1EE2">
        <w:trPr>
          <w:trHeight w:val="340"/>
        </w:trPr>
        <w:tc>
          <w:tcPr>
            <w:tcW w:w="13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1C8F396" w14:textId="77777777" w:rsidR="00E07790" w:rsidRPr="00FA4AC0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A3D3EC" w14:textId="77777777" w:rsidR="00E07790" w:rsidRPr="00FA4AC0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584018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514531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CGGCTGTGGTGGTAAACATG</w:t>
            </w:r>
          </w:p>
        </w:tc>
        <w:tc>
          <w:tcPr>
            <w:tcW w:w="106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B940D" w14:textId="77777777" w:rsidR="00E07790" w:rsidRPr="00FA4AC0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</w:tr>
      <w:tr w:rsidR="00E07790" w:rsidRPr="00FA4AC0" w14:paraId="1B870465" w14:textId="77777777" w:rsidTr="003C1EE2">
        <w:trPr>
          <w:trHeight w:val="340"/>
        </w:trPr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4D9436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TUB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30406D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orange1.1g013335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861224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3083DD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GGGGCAAAATGAGCACTAAA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F47661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187</w:t>
            </w:r>
          </w:p>
        </w:tc>
      </w:tr>
      <w:tr w:rsidR="00E07790" w:rsidRPr="00FA4AC0" w14:paraId="3E475A4C" w14:textId="77777777" w:rsidTr="003C1EE2">
        <w:trPr>
          <w:trHeight w:val="340"/>
        </w:trPr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E27B00A" w14:textId="77777777" w:rsidR="00E07790" w:rsidRPr="00FA4AC0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61E4C" w14:textId="77777777" w:rsidR="00E07790" w:rsidRPr="00FA4AC0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E0B849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E0B2FB" w14:textId="77777777" w:rsidR="00E07790" w:rsidRPr="00FA4AC0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FA4AC0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CGCCTGAACATCTCCTGAAT</w:t>
            </w:r>
          </w:p>
        </w:tc>
        <w:tc>
          <w:tcPr>
            <w:tcW w:w="106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AFD9C" w14:textId="77777777" w:rsidR="00E07790" w:rsidRPr="00FA4AC0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</w:tr>
    </w:tbl>
    <w:p w14:paraId="5BA39C26" w14:textId="5F9F205C" w:rsidR="008E7973" w:rsidRDefault="008E7973" w:rsidP="008E7973">
      <w:pPr>
        <w:tabs>
          <w:tab w:val="left" w:pos="1418"/>
        </w:tabs>
        <w:spacing w:after="0" w:line="240" w:lineRule="auto"/>
      </w:pPr>
      <w:r w:rsidRPr="00FA4AC0">
        <w:rPr>
          <w:rFonts w:ascii="Times New Roman" w:hAnsi="Times New Roman" w:cs="Times New Roman"/>
          <w:b/>
          <w:bCs/>
        </w:rPr>
        <w:t>Table S1</w:t>
      </w:r>
      <w:r w:rsidRPr="00FA4AC0">
        <w:rPr>
          <w:rFonts w:ascii="Times New Roman" w:hAnsi="Times New Roman" w:cs="Times New Roman"/>
        </w:rPr>
        <w:t>. Designed primers for gene expression analyses by quantitative RT-</w:t>
      </w:r>
      <w:r w:rsidR="69960454" w:rsidRPr="00FA4AC0">
        <w:rPr>
          <w:rFonts w:ascii="Times New Roman" w:hAnsi="Times New Roman" w:cs="Times New Roman"/>
        </w:rPr>
        <w:t>q</w:t>
      </w:r>
      <w:r w:rsidRPr="00FA4AC0">
        <w:rPr>
          <w:rFonts w:ascii="Times New Roman" w:hAnsi="Times New Roman" w:cs="Times New Roman"/>
        </w:rPr>
        <w:t>PCR.</w:t>
      </w:r>
      <w:bookmarkStart w:id="0" w:name="_GoBack"/>
      <w:bookmarkEnd w:id="0"/>
    </w:p>
    <w:p w14:paraId="4B94D5A5" w14:textId="77777777" w:rsidR="008E7973" w:rsidRDefault="008E7973" w:rsidP="008E7973">
      <w:pPr>
        <w:tabs>
          <w:tab w:val="left" w:pos="1418"/>
        </w:tabs>
      </w:pPr>
      <w:r>
        <w:tab/>
      </w:r>
    </w:p>
    <w:sectPr w:rsidR="008E7973" w:rsidSect="000D5C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973"/>
    <w:rsid w:val="0000273D"/>
    <w:rsid w:val="00082370"/>
    <w:rsid w:val="000D5C92"/>
    <w:rsid w:val="0017716E"/>
    <w:rsid w:val="001C76F5"/>
    <w:rsid w:val="00256EB5"/>
    <w:rsid w:val="002C052F"/>
    <w:rsid w:val="002D6FDA"/>
    <w:rsid w:val="0036526B"/>
    <w:rsid w:val="003C1EE2"/>
    <w:rsid w:val="00437791"/>
    <w:rsid w:val="00501378"/>
    <w:rsid w:val="00542F1C"/>
    <w:rsid w:val="00545861"/>
    <w:rsid w:val="00610105"/>
    <w:rsid w:val="006C7D81"/>
    <w:rsid w:val="00700AB2"/>
    <w:rsid w:val="007038AC"/>
    <w:rsid w:val="0081501B"/>
    <w:rsid w:val="008758E2"/>
    <w:rsid w:val="008E7973"/>
    <w:rsid w:val="00977EE2"/>
    <w:rsid w:val="00A057CE"/>
    <w:rsid w:val="00AB6FA1"/>
    <w:rsid w:val="00B503D2"/>
    <w:rsid w:val="00BC6A32"/>
    <w:rsid w:val="00C149A6"/>
    <w:rsid w:val="00C25345"/>
    <w:rsid w:val="00C600CA"/>
    <w:rsid w:val="00CC4862"/>
    <w:rsid w:val="00CC7E5A"/>
    <w:rsid w:val="00D350DE"/>
    <w:rsid w:val="00DC3DBD"/>
    <w:rsid w:val="00E07790"/>
    <w:rsid w:val="00E24F6C"/>
    <w:rsid w:val="00FA4AC0"/>
    <w:rsid w:val="00FE19ED"/>
    <w:rsid w:val="00FE6F84"/>
    <w:rsid w:val="69960454"/>
    <w:rsid w:val="7AB14F6B"/>
    <w:rsid w:val="7EEDA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3EFB4"/>
  <w15:docId w15:val="{EF840918-EC33-4FDE-BDF9-53E072CD2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C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3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OFISIOLOGIA</dc:creator>
  <cp:lastModifiedBy>Sushmitha N.</cp:lastModifiedBy>
  <cp:revision>7</cp:revision>
  <dcterms:created xsi:type="dcterms:W3CDTF">2021-06-08T16:11:00Z</dcterms:created>
  <dcterms:modified xsi:type="dcterms:W3CDTF">2021-07-02T02:50:00Z</dcterms:modified>
</cp:coreProperties>
</file>